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D8B68" w14:textId="34D688E1" w:rsidR="00BD4448" w:rsidRPr="002378C5" w:rsidRDefault="00BD4448" w:rsidP="00BD4448">
      <w:pPr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GB"/>
        </w:rPr>
      </w:pPr>
      <w:r w:rsidRPr="002378C5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2378C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378C5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</w:p>
    <w:p w14:paraId="203A0134" w14:textId="77777777" w:rsidR="00BD4448" w:rsidRDefault="00BD4448" w:rsidP="00BD4448">
      <w:pPr>
        <w:rPr>
          <w:rFonts w:ascii="Times New Roman" w:hAnsi="Times New Roman" w:cs="Times New Roman"/>
          <w:b/>
          <w:bCs/>
        </w:rPr>
      </w:pPr>
    </w:p>
    <w:p w14:paraId="15EAA11F" w14:textId="045A7237" w:rsidR="000B52A1" w:rsidRPr="002378C5" w:rsidRDefault="00BD4448" w:rsidP="00BD444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Hlk166314132"/>
      <w:r w:rsidRPr="002378C5">
        <w:rPr>
          <w:rFonts w:ascii="Times New Roman" w:hAnsi="Times New Roman" w:cs="Times New Roman"/>
          <w:b/>
          <w:bCs/>
          <w:sz w:val="24"/>
          <w:szCs w:val="24"/>
        </w:rPr>
        <w:t>S1 Attachment</w:t>
      </w:r>
      <w:r w:rsidR="009F732D" w:rsidRPr="002378C5">
        <w:rPr>
          <w:rFonts w:ascii="Times New Roman" w:hAnsi="Times New Roman" w:cs="Times New Roman"/>
          <w:b/>
          <w:bCs/>
          <w:sz w:val="24"/>
          <w:szCs w:val="24"/>
        </w:rPr>
        <w:t xml:space="preserve"> –  </w:t>
      </w:r>
      <w:r w:rsidR="000B52A1" w:rsidRPr="00237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Psychometric </w:t>
      </w:r>
      <w:r w:rsidRPr="00237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</w:t>
      </w:r>
      <w:r w:rsidR="000B52A1" w:rsidRPr="00237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roperties of </w:t>
      </w:r>
      <w:r w:rsidR="00F14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eople oriented and bottom</w:t>
      </w:r>
      <w:r w:rsidR="00A81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-</w:t>
      </w:r>
      <w:r w:rsidR="00F14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ine</w:t>
      </w:r>
      <w:r w:rsidR="00A81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-mentality informed</w:t>
      </w:r>
      <w:r w:rsidR="00F14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leader behavior </w:t>
      </w:r>
      <w:r w:rsidRPr="00237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</w:t>
      </w:r>
      <w:r w:rsidR="000B52A1" w:rsidRPr="00237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asures</w:t>
      </w:r>
    </w:p>
    <w:bookmarkEnd w:id="0"/>
    <w:p w14:paraId="03A2374D" w14:textId="77777777" w:rsidR="00BD4448" w:rsidRDefault="00BD4448" w:rsidP="000B52A1">
      <w:pPr>
        <w:autoSpaceDE w:val="0"/>
        <w:autoSpaceDN w:val="0"/>
        <w:adjustRightInd w:val="0"/>
        <w:jc w:val="center"/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</w:pPr>
    </w:p>
    <w:p w14:paraId="6533EAF1" w14:textId="660DC39B" w:rsidR="000B52A1" w:rsidRDefault="000B52A1" w:rsidP="000B52A1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an effort to provide further assessment of the psychometric properties of the short forms of the measures used to assess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>leader behavio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we conducted a supplementary study and evaluated their reliability, factor structure, and the convergent validity between the short and the long forms. </w:t>
      </w:r>
    </w:p>
    <w:p w14:paraId="5B0DCECC" w14:textId="77777777" w:rsidR="009F732D" w:rsidRDefault="009F732D" w:rsidP="009F732D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</w:pPr>
    </w:p>
    <w:p w14:paraId="5E9EAB84" w14:textId="79EB8302" w:rsidR="009F732D" w:rsidRDefault="000B52A1" w:rsidP="009F732D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</w:pPr>
      <w:r w:rsidRPr="009F732D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  <w:t xml:space="preserve">Procedure and </w:t>
      </w:r>
      <w:r w:rsidR="009F732D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  <w:t>s</w:t>
      </w:r>
      <w:r w:rsidRPr="009F732D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  <w:t>ample</w:t>
      </w:r>
    </w:p>
    <w:p w14:paraId="13C900BC" w14:textId="6E447FF3" w:rsidR="000B52A1" w:rsidRPr="00DD11BB" w:rsidRDefault="000B52A1" w:rsidP="009F732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Data was collected among 55 employees in Germany recruited through online channels. To take part in the study, participants needed to be older than 18 and have a direct supervisor at the time of data collection. Participants were on average 35.98 years old (SD=9.17) and 54.5% declared as women. Moreover, 56.4% participants repor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orking full-time wit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mple average of 33.67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orking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hours per week (SD=13.63).</w:t>
      </w:r>
    </w:p>
    <w:p w14:paraId="4DBD326E" w14:textId="77777777" w:rsidR="009F732D" w:rsidRDefault="009F732D" w:rsidP="000B52A1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</w:pPr>
    </w:p>
    <w:p w14:paraId="06484B84" w14:textId="50259B21" w:rsidR="009F732D" w:rsidRDefault="000B52A1" w:rsidP="000B52A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732D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  <w:t>Measures</w:t>
      </w:r>
    </w:p>
    <w:p w14:paraId="212DF654" w14:textId="7874F356" w:rsidR="000B52A1" w:rsidRPr="00DD11BB" w:rsidRDefault="00F14FF9" w:rsidP="000B52A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eople oriented leader behavior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measured using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ull 10-item leader consideration subscale from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ader Behavior Description Questionnaire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BDQ-XII;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>86]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. A sample item is: “Looks out for the personal welfare of the team member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”. </w:t>
      </w:r>
      <w:r w:rsidR="00A816A7">
        <w:rPr>
          <w:rFonts w:ascii="Times New Roman" w:hAnsi="Times New Roman" w:cs="Times New Roman"/>
          <w:color w:val="000000"/>
          <w:sz w:val="24"/>
          <w:szCs w:val="24"/>
          <w:lang w:val="en-US"/>
        </w:rPr>
        <w:t>BLM-inform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eader behavior 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measured using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iginal 4-item bottom-line mentality scale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>[19]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A sample item is: “Treats the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>bottom-line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more important than anything else.” Participants were asked to indicate how strongly they agreed that their direct supervisor demonstrated </w:t>
      </w:r>
      <w:r w:rsidR="000B52A1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wo orientations,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ating each item on a scale from (1-</w:t>
      </w:r>
      <w:r w:rsidR="000B52A1" w:rsidRPr="00DD11B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strongly disagree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7-</w:t>
      </w:r>
      <w:r w:rsidR="000B52A1" w:rsidRPr="00DD11B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strongly agree</w:t>
      </w:r>
      <w:r w:rsidR="000B52A1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).</w:t>
      </w:r>
    </w:p>
    <w:p w14:paraId="083F3827" w14:textId="77777777" w:rsidR="009F732D" w:rsidRDefault="009F732D" w:rsidP="000B52A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E907709" w14:textId="77777777" w:rsidR="009F732D" w:rsidRPr="009F732D" w:rsidRDefault="000B52A1" w:rsidP="000B52A1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</w:pPr>
      <w:r w:rsidRPr="009F732D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val="en-GB" w:eastAsia="en-US" w:bidi="ar-SA"/>
          <w14:ligatures w14:val="standardContextual"/>
        </w:rPr>
        <w:t>Results</w:t>
      </w:r>
    </w:p>
    <w:p w14:paraId="7B4FB9AC" w14:textId="196899F7" w:rsidR="000B52A1" w:rsidRDefault="000B52A1" w:rsidP="000B52A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rst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>people oriented leader behavio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Cronbach's alpha reliability estimates for the short and long leader consideration scales were .893 and .887, respectively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or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816A7">
        <w:rPr>
          <w:rFonts w:ascii="Times New Roman" w:hAnsi="Times New Roman" w:cs="Times New Roman"/>
          <w:color w:val="000000"/>
          <w:sz w:val="24"/>
          <w:szCs w:val="24"/>
          <w:lang w:val="en-US"/>
        </w:rPr>
        <w:t>BLM-informed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eader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>behavio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Cronbach’s alpha of the shorte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ottom-line mentality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form was .913 compared to .937 of the longer form. Second, to assess factor structure, we performed a confirmatory factory analysis (CFA) in MPlus. We fitted a two-factor model in which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ree items measuring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ople oriented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ader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set to load on the first factor, an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three items measuring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816A7">
        <w:rPr>
          <w:rFonts w:ascii="Times New Roman" w:hAnsi="Times New Roman" w:cs="Times New Roman"/>
          <w:color w:val="000000"/>
          <w:sz w:val="24"/>
          <w:szCs w:val="24"/>
          <w:lang w:val="en-US"/>
        </w:rPr>
        <w:t>BLM-informed</w:t>
      </w:r>
      <w:r w:rsidR="00A816A7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816A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ader behavior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set to load on the second factor. The estimated model showed good fit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data (CFI=1.00, SRMR=.02, RMSEA=.00; χ</w:t>
      </w:r>
      <w:r w:rsidRPr="0029320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[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8, 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5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3.023, 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= .932) and all items demonstrated high loadings on their respective factors (Table 1A). Third, to assess convergent validity, we computed Pearson correlati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the scores o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ort and the long form of both scales in this sample. For 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>people oriented leader behavio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.933, 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&lt;. 001) and </w:t>
      </w:r>
      <w:r w:rsidR="00A816A7">
        <w:rPr>
          <w:rFonts w:ascii="Times New Roman" w:hAnsi="Times New Roman" w:cs="Times New Roman"/>
          <w:color w:val="000000"/>
          <w:sz w:val="24"/>
          <w:szCs w:val="24"/>
          <w:lang w:val="en-US"/>
        </w:rPr>
        <w:t>BLM-informed</w:t>
      </w:r>
      <w:r w:rsidR="00A816A7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eader</w:t>
      </w:r>
      <w:r w:rsidR="00F14F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havio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.991, </w:t>
      </w:r>
      <w:r w:rsidRPr="0029320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. 001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gh correlati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dicated high alignment in participant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’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sponses o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ts of items. In sum, these results provide evidence for the reliability an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posed </w:t>
      </w:r>
      <w:r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>factor structure of the two shortened leadership measures, as well as their convergent validity with the full-length forms.</w:t>
      </w:r>
    </w:p>
    <w:p w14:paraId="6BD197A6" w14:textId="74979C46" w:rsidR="000B52A1" w:rsidRPr="009F732D" w:rsidRDefault="000B52A1" w:rsidP="009F732D">
      <w:pPr>
        <w:spacing w:after="160" w:line="259" w:lineRule="auto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  <w:r w:rsidRPr="009F732D">
        <w:rPr>
          <w:rFonts w:ascii="Times New Roman" w:hAnsi="Times New Roman" w:cs="Times New Roman"/>
          <w:b/>
          <w:bCs/>
          <w:i/>
          <w:lang w:val="en-US"/>
        </w:rPr>
        <w:lastRenderedPageBreak/>
        <w:t>Table S1.</w:t>
      </w:r>
      <w:r w:rsidRPr="00DD11BB">
        <w:rPr>
          <w:rFonts w:ascii="Times New Roman" w:hAnsi="Times New Roman" w:cs="Times New Roman"/>
          <w:b/>
          <w:lang w:val="en-US"/>
        </w:rPr>
        <w:t xml:space="preserve"> </w:t>
      </w:r>
      <w:r w:rsidRPr="009F732D">
        <w:rPr>
          <w:rFonts w:ascii="Times New Roman" w:hAnsi="Times New Roman" w:cs="Times New Roman"/>
          <w:iCs/>
          <w:lang w:val="en-US"/>
        </w:rPr>
        <w:t>CFA Standardized factor loadings and scale reliability.</w:t>
      </w:r>
    </w:p>
    <w:p w14:paraId="62B3A327" w14:textId="77777777" w:rsidR="000B52A1" w:rsidRPr="00DD11BB" w:rsidRDefault="000B52A1" w:rsidP="000B52A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lang w:val="en-US"/>
        </w:rPr>
      </w:pPr>
    </w:p>
    <w:tbl>
      <w:tblPr>
        <w:tblStyle w:val="TableGrid8"/>
        <w:tblW w:w="8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3248"/>
        <w:gridCol w:w="950"/>
        <w:gridCol w:w="685"/>
        <w:gridCol w:w="1323"/>
        <w:gridCol w:w="1145"/>
      </w:tblGrid>
      <w:tr w:rsidR="000B52A1" w:rsidRPr="00DD11BB" w14:paraId="19617678" w14:textId="77777777">
        <w:trPr>
          <w:trHeight w:val="247"/>
        </w:trPr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20870615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Construct</w:t>
            </w:r>
          </w:p>
        </w:tc>
        <w:tc>
          <w:tcPr>
            <w:tcW w:w="3457" w:type="dxa"/>
            <w:tcBorders>
              <w:top w:val="single" w:sz="4" w:space="0" w:color="auto"/>
              <w:bottom w:val="nil"/>
            </w:tcBorders>
          </w:tcPr>
          <w:p w14:paraId="77011138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7EFE7705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Loading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</w:tcPr>
          <w:p w14:paraId="0328E764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S.E.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5341A272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Loading/S.E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1801D552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Reliability</w:t>
            </w:r>
          </w:p>
        </w:tc>
      </w:tr>
      <w:tr w:rsidR="000B52A1" w:rsidRPr="00DD11BB" w14:paraId="275DCD3E" w14:textId="77777777">
        <w:trPr>
          <w:trHeight w:val="628"/>
        </w:trPr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14:paraId="4B0A9E9A" w14:textId="0D4E5D0C" w:rsidR="000B52A1" w:rsidRPr="00DD11BB" w:rsidRDefault="00F14F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ople oriented leader behavior</w:t>
            </w:r>
            <w:r w:rsidR="000B52A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457" w:type="dxa"/>
            <w:tcBorders>
              <w:top w:val="single" w:sz="4" w:space="0" w:color="auto"/>
              <w:bottom w:val="nil"/>
            </w:tcBorders>
          </w:tcPr>
          <w:p w14:paraId="71735EF2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Is friendly and approachable.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720E646B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</w:tcPr>
          <w:p w14:paraId="2D2F5C7A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0CFB74B0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21.97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25B8388A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0B52A1" w:rsidRPr="00DD11BB" w14:paraId="0B38EEF4" w14:textId="77777777">
        <w:trPr>
          <w:trHeight w:val="628"/>
        </w:trPr>
        <w:tc>
          <w:tcPr>
            <w:tcW w:w="1397" w:type="dxa"/>
            <w:tcBorders>
              <w:top w:val="nil"/>
              <w:bottom w:val="nil"/>
            </w:tcBorders>
          </w:tcPr>
          <w:p w14:paraId="54978576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7" w:type="dxa"/>
            <w:tcBorders>
              <w:top w:val="nil"/>
              <w:bottom w:val="nil"/>
            </w:tcBorders>
          </w:tcPr>
          <w:p w14:paraId="53E7D3B6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Does little things to make it pleasant to be a member of the team.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FB1D0C5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63A305BB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001FD3FE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10.9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01470D1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2A1" w:rsidRPr="00DD11BB" w14:paraId="76AE7A31" w14:textId="77777777">
        <w:trPr>
          <w:trHeight w:val="301"/>
        </w:trPr>
        <w:tc>
          <w:tcPr>
            <w:tcW w:w="1397" w:type="dxa"/>
            <w:tcBorders>
              <w:top w:val="nil"/>
              <w:bottom w:val="nil"/>
            </w:tcBorders>
          </w:tcPr>
          <w:p w14:paraId="2233AD28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7" w:type="dxa"/>
            <w:tcBorders>
              <w:top w:val="nil"/>
              <w:bottom w:val="nil"/>
            </w:tcBorders>
          </w:tcPr>
          <w:p w14:paraId="338698F2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Looks out for the personal welfare of the team members.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DA64558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7EBF1B1B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047FC85C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38.13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3536141D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2A1" w:rsidRPr="00DD11BB" w14:paraId="3952F902" w14:textId="77777777">
        <w:trPr>
          <w:trHeight w:val="301"/>
        </w:trPr>
        <w:tc>
          <w:tcPr>
            <w:tcW w:w="1397" w:type="dxa"/>
            <w:tcBorders>
              <w:top w:val="single" w:sz="4" w:space="0" w:color="auto"/>
            </w:tcBorders>
          </w:tcPr>
          <w:p w14:paraId="1E92ABF4" w14:textId="2FF0641A" w:rsidR="000B52A1" w:rsidRPr="00DD11BB" w:rsidRDefault="00A81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M-informed</w:t>
            </w:r>
            <w:r w:rsidR="00F14FF9">
              <w:rPr>
                <w:rFonts w:ascii="Times New Roman" w:hAnsi="Times New Roman" w:cs="Times New Roman"/>
                <w:lang w:val="en-US"/>
              </w:rPr>
              <w:t xml:space="preserve"> leader behavior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14:paraId="7BDB76BF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Only cares about the business.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D6765B0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2B4E4C8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0B9B050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17.28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EADB705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91</w:t>
            </w:r>
          </w:p>
        </w:tc>
      </w:tr>
      <w:tr w:rsidR="000B52A1" w:rsidRPr="00DD11BB" w14:paraId="424A1EEF" w14:textId="77777777">
        <w:trPr>
          <w:trHeight w:val="301"/>
        </w:trPr>
        <w:tc>
          <w:tcPr>
            <w:tcW w:w="1397" w:type="dxa"/>
          </w:tcPr>
          <w:p w14:paraId="3F27926D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7" w:type="dxa"/>
          </w:tcPr>
          <w:p w14:paraId="6C292B1F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 xml:space="preserve">Treats the </w:t>
            </w:r>
            <w:r>
              <w:rPr>
                <w:rFonts w:ascii="Times New Roman" w:hAnsi="Times New Roman" w:cs="Times New Roman"/>
                <w:lang w:val="en-US"/>
              </w:rPr>
              <w:t>bottom-line</w:t>
            </w:r>
            <w:r w:rsidRPr="00DD11BB">
              <w:rPr>
                <w:rFonts w:ascii="Times New Roman" w:hAnsi="Times New Roman" w:cs="Times New Roman"/>
                <w:lang w:val="en-US"/>
              </w:rPr>
              <w:t xml:space="preserve"> as more important than anything else.</w:t>
            </w:r>
          </w:p>
        </w:tc>
        <w:tc>
          <w:tcPr>
            <w:tcW w:w="883" w:type="dxa"/>
          </w:tcPr>
          <w:p w14:paraId="02684811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84</w:t>
            </w:r>
          </w:p>
        </w:tc>
        <w:tc>
          <w:tcPr>
            <w:tcW w:w="697" w:type="dxa"/>
          </w:tcPr>
          <w:p w14:paraId="75A154C4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222" w:type="dxa"/>
          </w:tcPr>
          <w:p w14:paraId="493DE3EF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17.43</w:t>
            </w:r>
          </w:p>
        </w:tc>
        <w:tc>
          <w:tcPr>
            <w:tcW w:w="1061" w:type="dxa"/>
          </w:tcPr>
          <w:p w14:paraId="665E14A0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52A1" w:rsidRPr="00DD11BB" w14:paraId="769B2FAA" w14:textId="77777777">
        <w:trPr>
          <w:trHeight w:val="301"/>
        </w:trPr>
        <w:tc>
          <w:tcPr>
            <w:tcW w:w="1397" w:type="dxa"/>
          </w:tcPr>
          <w:p w14:paraId="30918460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57" w:type="dxa"/>
          </w:tcPr>
          <w:p w14:paraId="599030A3" w14:textId="77777777" w:rsidR="000B52A1" w:rsidRPr="00DD11BB" w:rsidRDefault="000B52A1">
            <w:pPr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Cares more about profits than employee well-being.</w:t>
            </w:r>
          </w:p>
        </w:tc>
        <w:tc>
          <w:tcPr>
            <w:tcW w:w="883" w:type="dxa"/>
          </w:tcPr>
          <w:p w14:paraId="0BA6CE49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697" w:type="dxa"/>
          </w:tcPr>
          <w:p w14:paraId="19447DAB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222" w:type="dxa"/>
          </w:tcPr>
          <w:p w14:paraId="7395D6F8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11BB">
              <w:rPr>
                <w:rFonts w:ascii="Times New Roman" w:hAnsi="Times New Roman" w:cs="Times New Roman"/>
                <w:lang w:val="en-US"/>
              </w:rPr>
              <w:t>35.15</w:t>
            </w:r>
          </w:p>
        </w:tc>
        <w:tc>
          <w:tcPr>
            <w:tcW w:w="1061" w:type="dxa"/>
          </w:tcPr>
          <w:p w14:paraId="5664DDBB" w14:textId="77777777" w:rsidR="000B52A1" w:rsidRPr="00DD11BB" w:rsidRDefault="000B52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8079B4" w14:textId="77777777" w:rsidR="000B52A1" w:rsidRPr="00DD11BB" w:rsidRDefault="000B52A1" w:rsidP="000B52A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F3189E0" w14:textId="6DC9CC6C" w:rsidR="000B52A1" w:rsidRDefault="000B52A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594506" w14:textId="081651C4" w:rsidR="00CA5F5A" w:rsidRPr="009F732D" w:rsidRDefault="00CA5F5A" w:rsidP="009F732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A5F5A" w:rsidRPr="009F7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1CD16" w14:textId="77777777" w:rsidR="00EC7F3C" w:rsidRDefault="00EC7F3C" w:rsidP="00BD14D5">
      <w:pPr>
        <w:spacing w:line="240" w:lineRule="auto"/>
      </w:pPr>
      <w:r>
        <w:separator/>
      </w:r>
    </w:p>
  </w:endnote>
  <w:endnote w:type="continuationSeparator" w:id="0">
    <w:p w14:paraId="2F806C91" w14:textId="77777777" w:rsidR="00EC7F3C" w:rsidRDefault="00EC7F3C" w:rsidP="00BD14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88180" w14:textId="77777777" w:rsidR="00EC7F3C" w:rsidRDefault="00EC7F3C" w:rsidP="00BD14D5">
      <w:pPr>
        <w:spacing w:line="240" w:lineRule="auto"/>
      </w:pPr>
      <w:r>
        <w:separator/>
      </w:r>
    </w:p>
  </w:footnote>
  <w:footnote w:type="continuationSeparator" w:id="0">
    <w:p w14:paraId="7E2975EB" w14:textId="77777777" w:rsidR="00EC7F3C" w:rsidRDefault="00EC7F3C" w:rsidP="00BD14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8B"/>
    <w:rsid w:val="00047341"/>
    <w:rsid w:val="000B52A1"/>
    <w:rsid w:val="001C098B"/>
    <w:rsid w:val="002378C5"/>
    <w:rsid w:val="002D24EE"/>
    <w:rsid w:val="002F642C"/>
    <w:rsid w:val="00307AA8"/>
    <w:rsid w:val="003D7604"/>
    <w:rsid w:val="00461622"/>
    <w:rsid w:val="0046767C"/>
    <w:rsid w:val="00562CC2"/>
    <w:rsid w:val="00564C19"/>
    <w:rsid w:val="008152C3"/>
    <w:rsid w:val="008E0AA4"/>
    <w:rsid w:val="00902569"/>
    <w:rsid w:val="009177DE"/>
    <w:rsid w:val="00990F72"/>
    <w:rsid w:val="00992E12"/>
    <w:rsid w:val="009F732D"/>
    <w:rsid w:val="00A816A7"/>
    <w:rsid w:val="00BD14D5"/>
    <w:rsid w:val="00BD4448"/>
    <w:rsid w:val="00CA5F5A"/>
    <w:rsid w:val="00DE7334"/>
    <w:rsid w:val="00EC38D2"/>
    <w:rsid w:val="00EC7F3C"/>
    <w:rsid w:val="00F14FF9"/>
    <w:rsid w:val="00F8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09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98B"/>
    <w:pPr>
      <w:spacing w:after="0" w:line="276" w:lineRule="auto"/>
    </w:pPr>
    <w:rPr>
      <w:rFonts w:ascii="Arial" w:eastAsia="Arial" w:hAnsi="Arial" w:cs="Arial"/>
      <w:kern w:val="0"/>
      <w:lang w:val="en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C098B"/>
    <w:pPr>
      <w:spacing w:after="0" w:line="240" w:lineRule="auto"/>
      <w:ind w:firstLine="709"/>
    </w:pPr>
    <w:rPr>
      <w:rFonts w:eastAsia="Calibri"/>
      <w:kern w:val="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8152C3"/>
    <w:pPr>
      <w:spacing w:after="0" w:line="240" w:lineRule="auto"/>
    </w:pPr>
    <w:rPr>
      <w:kern w:val="0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0B52A1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4D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4D5"/>
    <w:rPr>
      <w:rFonts w:ascii="Arial" w:eastAsia="Arial" w:hAnsi="Arial" w:cs="Arial"/>
      <w:kern w:val="0"/>
      <w:lang w:val="en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14D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4D5"/>
    <w:rPr>
      <w:rFonts w:ascii="Arial" w:eastAsia="Arial" w:hAnsi="Arial" w:cs="Arial"/>
      <w:kern w:val="0"/>
      <w:lang w:val="en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30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1T21:45:00Z</dcterms:created>
  <dcterms:modified xsi:type="dcterms:W3CDTF">2025-02-14T21:49:00Z</dcterms:modified>
</cp:coreProperties>
</file>